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Top 15 KEGG pathways of 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GL against EC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4393"/>
        <w:gridCol w:w="1421"/>
        <w:gridCol w:w="9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3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.adjust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933</w:t>
            </w:r>
          </w:p>
        </w:tc>
        <w:tc>
          <w:tcPr>
            <w:tcW w:w="439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7E-19</w:t>
            </w:r>
          </w:p>
        </w:tc>
        <w:tc>
          <w:tcPr>
            <w:tcW w:w="93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1522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ndocrine resistance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97E-18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151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97E-18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161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8E-18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1521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GFR tyrosine kinase inhibitor resistance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57E-17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215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83E-17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1451102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205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5E-16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010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35E-16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167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9.33E-16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163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uman cytomegalovirus infection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3E-15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1451113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015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40E-15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1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210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7E-14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932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n-alcoholic fatty liver disease (NAFLD)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.77E-14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55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5230</w:t>
            </w:r>
          </w:p>
        </w:tc>
        <w:tc>
          <w:tcPr>
            <w:tcW w:w="4393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entral carbon metabolism in cancer</w:t>
            </w:r>
          </w:p>
        </w:tc>
        <w:tc>
          <w:tcPr>
            <w:tcW w:w="142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06E-14</w:t>
            </w:r>
          </w:p>
        </w:tc>
        <w:tc>
          <w:tcPr>
            <w:tcW w:w="93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5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sa04917</w:t>
            </w:r>
          </w:p>
        </w:tc>
        <w:tc>
          <w:tcPr>
            <w:tcW w:w="439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rolactin signaling pathway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.73E-13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KEGG, Kyoto Encyclopedia of Genes and Genomes ; GL,</w:t>
      </w:r>
      <w:r>
        <w:rPr>
          <w:rFonts w:ascii="Times New Roman" w:hAnsi="Times New Roman" w:cs="Times New Roman"/>
          <w:i/>
          <w:iCs/>
          <w:szCs w:val="21"/>
        </w:rPr>
        <w:t xml:space="preserve"> Ganoderma lucidum</w:t>
      </w:r>
      <w:r>
        <w:rPr>
          <w:rFonts w:ascii="Times New Roman" w:hAnsi="Times New Roman" w:cs="Times New Roman"/>
          <w:szCs w:val="21"/>
        </w:rPr>
        <w:t>; EC, endometrial cancer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hYjdmMGI5MmI2ZmRjNjk5OWQzMjRmYTUyNDY4NzcifQ=="/>
  </w:docVars>
  <w:rsids>
    <w:rsidRoot w:val="002E7F13"/>
    <w:rsid w:val="002E7F13"/>
    <w:rsid w:val="003F1253"/>
    <w:rsid w:val="00403EAE"/>
    <w:rsid w:val="00626722"/>
    <w:rsid w:val="00FB0E69"/>
    <w:rsid w:val="635C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Times New Roman" w:hAnsi="Times New Roman" w:cs="Times New Roman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824</Characters>
  <Lines>6</Lines>
  <Paragraphs>1</Paragraphs>
  <TotalTime>12</TotalTime>
  <ScaleCrop>false</ScaleCrop>
  <LinksUpToDate>false</LinksUpToDate>
  <CharactersWithSpaces>8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1:08:00Z</dcterms:created>
  <dc:creator>XLL</dc:creator>
  <cp:lastModifiedBy>Administrator</cp:lastModifiedBy>
  <dcterms:modified xsi:type="dcterms:W3CDTF">2023-07-11T03:01:5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EC17F682684717BD55DA42ACF8C725_12</vt:lpwstr>
  </property>
</Properties>
</file>